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1021" w14:textId="35644116" w:rsidR="00CF5A27" w:rsidRPr="00C73FA1" w:rsidRDefault="00CF5A27" w:rsidP="00CF5A27">
      <w:pPr>
        <w:rPr>
          <w:rFonts w:ascii="Times New Roman" w:eastAsia="宋体" w:hAnsi="Times New Roman" w:cs="Times New Roman"/>
          <w:b/>
          <w:bCs/>
          <w:color w:val="0000FF"/>
          <w:kern w:val="32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1</w:t>
      </w:r>
      <w:r w:rsidR="003F5348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1</w:t>
      </w:r>
      <w:r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</w:t>
      </w:r>
      <w:r w:rsidRPr="00C73FA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Full statistical reports of the </w:t>
      </w:r>
      <w:r w:rsidRPr="00C73F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results of </w:t>
      </w:r>
      <w:r w:rsidRPr="00C73FA1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Hierarchy × Bonding </w:t>
      </w:r>
      <w:r w:rsidRPr="00C73FA1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14:ligatures w14:val="none"/>
        </w:rPr>
        <w:t>m</w:t>
      </w:r>
      <w:r w:rsidRPr="00C73F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ixed-model ANOVAs on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HbR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-INS</w:t>
      </w:r>
      <w:r w:rsidRPr="00C73F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.</w:t>
      </w:r>
    </w:p>
    <w:p w14:paraId="0248BF59" w14:textId="77777777" w:rsidR="00CF5A27" w:rsidRPr="00C73FA1" w:rsidRDefault="00CF5A27" w:rsidP="00CF5A27">
      <w:p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</w:p>
    <w:tbl>
      <w:tblPr>
        <w:tblStyle w:val="21"/>
        <w:tblW w:w="54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2670"/>
        <w:gridCol w:w="1274"/>
        <w:gridCol w:w="991"/>
        <w:gridCol w:w="1276"/>
        <w:gridCol w:w="1842"/>
      </w:tblGrid>
      <w:tr w:rsidR="00BD31D2" w:rsidRPr="00BD31D2" w14:paraId="3F4857C7" w14:textId="77777777" w:rsidTr="00646FB9"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C88EB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Channel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D971B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Effec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ACAB1" w14:textId="77777777" w:rsidR="00BD31D2" w:rsidRPr="00BD31D2" w:rsidRDefault="00BD31D2" w:rsidP="00646FB9">
            <w:pPr>
              <w:rPr>
                <w:i/>
                <w:sz w:val="24"/>
              </w:rPr>
            </w:pPr>
            <w:r w:rsidRPr="00BD31D2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A0A6" w14:textId="77777777" w:rsidR="00BD31D2" w:rsidRPr="00BD31D2" w:rsidRDefault="00BD31D2" w:rsidP="00646FB9">
            <w:pPr>
              <w:rPr>
                <w:i/>
                <w:sz w:val="24"/>
              </w:rPr>
            </w:pPr>
            <w:r w:rsidRPr="00BD31D2">
              <w:rPr>
                <w:i/>
                <w:sz w:val="24"/>
                <w:szCs w:val="24"/>
              </w:rPr>
              <w:t xml:space="preserve">p 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5CA8F" w14:textId="77777777" w:rsidR="00BD31D2" w:rsidRPr="00BD31D2" w:rsidRDefault="00BD31D2" w:rsidP="00646FB9">
            <w:pPr>
              <w:rPr>
                <w:i/>
                <w:sz w:val="24"/>
              </w:rPr>
            </w:pPr>
            <w:r w:rsidRPr="00BD31D2">
              <w:rPr>
                <w:i/>
                <w:sz w:val="24"/>
                <w:szCs w:val="24"/>
              </w:rPr>
              <w:t>η</w:t>
            </w:r>
            <w:r w:rsidRPr="00BD31D2">
              <w:rPr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B585" w14:textId="77777777" w:rsidR="00BD31D2" w:rsidRPr="00BD31D2" w:rsidRDefault="00BD31D2" w:rsidP="00646FB9">
            <w:pPr>
              <w:rPr>
                <w:i/>
                <w:sz w:val="24"/>
              </w:rPr>
            </w:pPr>
            <w:r w:rsidRPr="00BD31D2">
              <w:rPr>
                <w:rFonts w:hint="eastAsia"/>
                <w:sz w:val="24"/>
                <w:szCs w:val="24"/>
              </w:rPr>
              <w:t>FDR-corrected</w:t>
            </w:r>
            <w:r w:rsidRPr="00BD31D2">
              <w:rPr>
                <w:rFonts w:hint="eastAsia"/>
                <w:i/>
                <w:sz w:val="24"/>
                <w:szCs w:val="24"/>
              </w:rPr>
              <w:t xml:space="preserve"> p</w:t>
            </w:r>
          </w:p>
        </w:tc>
      </w:tr>
      <w:tr w:rsidR="00BD31D2" w:rsidRPr="00BD31D2" w14:paraId="2FDCA15D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555C4A6E" w14:textId="77777777" w:rsidR="00BD31D2" w:rsidRPr="00BD31D2" w:rsidRDefault="00BD31D2" w:rsidP="00646FB9">
            <w:pPr>
              <w:jc w:val="center"/>
              <w:rPr>
                <w:b/>
                <w:i/>
                <w:sz w:val="24"/>
              </w:rPr>
            </w:pPr>
            <w:r w:rsidRPr="00BD31D2">
              <w:rPr>
                <w:rFonts w:hint="eastAsia"/>
                <w:b/>
                <w:i/>
                <w:sz w:val="24"/>
                <w:szCs w:val="24"/>
              </w:rPr>
              <w:t>TPJ</w:t>
            </w:r>
          </w:p>
        </w:tc>
        <w:tc>
          <w:tcPr>
            <w:tcW w:w="1472" w:type="pct"/>
            <w:shd w:val="clear" w:color="auto" w:fill="auto"/>
            <w:vAlign w:val="center"/>
          </w:tcPr>
          <w:p w14:paraId="50A02F55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C44B3C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2B0F82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3A2E13B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14B6475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5FBF8FE4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3E2739D0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01E1AFE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A26653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E050A0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25F923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4.51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6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7799E6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493D0349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30004E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2C9F5E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8EB77C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6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C5F1DD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4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808369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E2414C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1DBAAC94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4B3D2F9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1B170E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F45FF1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2.721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B585B7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0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7B9C7F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15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D38F92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44464238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1D7B5CB8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20A0C61A" w14:textId="77777777" w:rsidR="00BD31D2" w:rsidRPr="00BD31D2" w:rsidRDefault="00BD31D2" w:rsidP="00646FB9">
            <w:pPr>
              <w:rPr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2DCA35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5724C6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3CE97CB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462FB0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630D3AB4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56673B07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2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51506FD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5DF14A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3.79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A26F43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5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3740E1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2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64D6AF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72 </w:t>
            </w:r>
          </w:p>
        </w:tc>
      </w:tr>
      <w:tr w:rsidR="00BD31D2" w:rsidRPr="00BD31D2" w14:paraId="71AD261A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D91F558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37DDE4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EC605B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37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DD5295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1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5A0114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8C3916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07194271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A9BBAEB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35E8C6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D3E479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1.041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94DD18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0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96B5E0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6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702879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72739C4D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6F16A990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373E236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FBA16D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10B458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876CC1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30817BB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0D35A84D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58403619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3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32684E4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690A50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6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618F60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8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6A46D7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D08947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7804952E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E86557B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28A42C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D307FC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4.736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8A27A3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3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C384FB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26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756624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32 </w:t>
            </w:r>
          </w:p>
        </w:tc>
      </w:tr>
      <w:tr w:rsidR="00BD31D2" w:rsidRPr="00BD31D2" w14:paraId="56771B38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2DBF4A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B46918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D48B09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3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8AC846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1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D611A1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13201A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1BCE1689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325C1739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11F3C46B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FC3072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7F530B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459B68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0BBB2F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2A772BAA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4C4346F5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4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4C05FFE4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D36B45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0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6B0E6F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4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B9858A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E8E0C3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6185DE8E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8D2ED81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EEE320D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302DB7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7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FA932C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80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90EB78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4A3231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6EF98F1B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7B7C613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036B49A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DBB286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6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00AA51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84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36BD50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AD8EC9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7D9F83B2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6F403C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0A42DF90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287562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D01E56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2CCA46D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70D205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6DA4F627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6B8C43CA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5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7F118D99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F72121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3.886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62D627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50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6271BB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2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55FF77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72 </w:t>
            </w:r>
          </w:p>
        </w:tc>
      </w:tr>
      <w:tr w:rsidR="00BD31D2" w:rsidRPr="00BD31D2" w14:paraId="068A911F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C842E47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5F03A3A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BF6943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2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DA0F75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2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33CC97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E0AFCA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74A72360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CEE03A5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20E78F5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043025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2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5BD3A9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2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77E7AA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A34BF9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73FC7D7E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B050F10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1C1FB5F3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793FCA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350502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B20F9C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B1B5E4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216408BE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3867315A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6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69DD16CB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1C0666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1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D26470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0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07FB2C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8.63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5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DFB6BD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51D04E8F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5B0365F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42289B8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C0A1BF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7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ADF3DC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9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150CDF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3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3FB113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7E3870A2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F62AD26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799658B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2D95E0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7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7FA5A1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14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A5FDD4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AB7F4D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76A8B9AD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5645EE5C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3D634D5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BB5C16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6CA113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1045C8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F5E7B3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68AB1D10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41E80880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7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7D9AEAA4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B28951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4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EED0CA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70AD5A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2.30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4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5B26A7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65C66769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786D3BF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A75ED33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9199AC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2.85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654FCD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9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575D2A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16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41F09C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50 </w:t>
            </w:r>
          </w:p>
        </w:tc>
      </w:tr>
      <w:tr w:rsidR="00BD31D2" w:rsidRPr="00BD31D2" w14:paraId="2E80FAF7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77A24C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3E29766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6D7167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91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485E18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07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F2982A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687457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46E66A71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25289E90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b/>
                <w:i/>
                <w:sz w:val="24"/>
                <w:szCs w:val="24"/>
              </w:rPr>
              <w:t>DLPFC</w:t>
            </w:r>
          </w:p>
        </w:tc>
        <w:tc>
          <w:tcPr>
            <w:tcW w:w="1472" w:type="pct"/>
            <w:shd w:val="clear" w:color="auto" w:fill="auto"/>
          </w:tcPr>
          <w:p w14:paraId="2257C312" w14:textId="77777777" w:rsidR="00BD31D2" w:rsidRPr="00BD31D2" w:rsidRDefault="00BD31D2" w:rsidP="00646FB9">
            <w:pPr>
              <w:rPr>
                <w:sz w:val="24"/>
              </w:rPr>
            </w:pPr>
          </w:p>
        </w:tc>
        <w:tc>
          <w:tcPr>
            <w:tcW w:w="702" w:type="pct"/>
            <w:shd w:val="clear" w:color="auto" w:fill="auto"/>
          </w:tcPr>
          <w:p w14:paraId="1BE34B5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</w:tcPr>
          <w:p w14:paraId="79CD9B6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</w:tcPr>
          <w:p w14:paraId="5FD06A2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</w:tcPr>
          <w:p w14:paraId="5984636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7F211C86" w14:textId="77777777" w:rsidTr="00646FB9">
        <w:tc>
          <w:tcPr>
            <w:tcW w:w="562" w:type="pct"/>
            <w:vMerge w:val="restart"/>
            <w:shd w:val="clear" w:color="auto" w:fill="F2F2F2"/>
            <w:vAlign w:val="center"/>
          </w:tcPr>
          <w:p w14:paraId="108E4CD7" w14:textId="77777777" w:rsidR="00BD31D2" w:rsidRPr="00BD31D2" w:rsidRDefault="00BD31D2" w:rsidP="00646FB9">
            <w:pPr>
              <w:jc w:val="center"/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8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3E269B2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A1A6F0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1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322F75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9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F770E6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57185A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1097D56C" w14:textId="77777777" w:rsidTr="00646FB9">
        <w:tc>
          <w:tcPr>
            <w:tcW w:w="562" w:type="pct"/>
            <w:vMerge/>
            <w:shd w:val="clear" w:color="auto" w:fill="F2F2F2"/>
            <w:vAlign w:val="center"/>
          </w:tcPr>
          <w:p w14:paraId="34503E1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56B94B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B34CA1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0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33A4C4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8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E8DB4F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D64016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38592DB2" w14:textId="77777777" w:rsidTr="00646FB9">
        <w:tc>
          <w:tcPr>
            <w:tcW w:w="562" w:type="pct"/>
            <w:vMerge/>
            <w:shd w:val="clear" w:color="auto" w:fill="F2F2F2"/>
            <w:vAlign w:val="center"/>
          </w:tcPr>
          <w:p w14:paraId="2BE3386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6F7625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B839F4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8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3826F8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37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DFDC79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BDDD59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01E57388" w14:textId="77777777" w:rsidTr="00646FB9">
        <w:trPr>
          <w:trHeight w:val="64"/>
        </w:trPr>
        <w:tc>
          <w:tcPr>
            <w:tcW w:w="562" w:type="pct"/>
            <w:shd w:val="clear" w:color="auto" w:fill="auto"/>
            <w:vAlign w:val="center"/>
          </w:tcPr>
          <w:p w14:paraId="503AE619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7E9A1E27" w14:textId="77777777" w:rsidR="00BD31D2" w:rsidRPr="00BD31D2" w:rsidRDefault="00BD31D2" w:rsidP="00646FB9">
            <w:pPr>
              <w:rPr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983AC8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B7EF30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03E966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C1DE4F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3AC2C656" w14:textId="77777777" w:rsidTr="00646FB9">
        <w:trPr>
          <w:trHeight w:val="64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5A8DEACB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9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175450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AE6729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69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5C5E7A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8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455271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1C8ADD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40040076" w14:textId="77777777" w:rsidTr="00646FB9">
        <w:tc>
          <w:tcPr>
            <w:tcW w:w="562" w:type="pct"/>
            <w:vMerge/>
            <w:shd w:val="clear" w:color="auto" w:fill="F2F2F2"/>
            <w:vAlign w:val="center"/>
          </w:tcPr>
          <w:p w14:paraId="5D3F9CF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C76AE9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0159DE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3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85814F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629245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2.17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4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3640AE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4DD4DDB9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4928AF4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4E9958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01AECB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2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3F7B53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1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0EFFA8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16B562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412881B4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A4AEDF3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27978B20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BC10A3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7B2A82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BEA439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52F42F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73A3DC01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4A04A1EB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10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2EC491C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61A791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6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0A3EE0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8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BEF3C6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3EC848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169DD0BC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03C0F14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B1B6C7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61D41A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1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B6DCDB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7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E7991C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8D9CD1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659DAB0B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F5D8CEC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2F3FE4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56F64C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2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D7AF95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3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1BC92E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5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A5BFA4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3BC2811F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6CB7ADB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D914FAD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AAA913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C91BE0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2E32E9B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23D7BC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5C361DAA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2FE0579B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11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4C8DAAE0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1E13DD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79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90E8BF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67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E1B7BC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F68A2B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110F5F95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231CF9E5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9AB98B0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70D714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1.847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9BE91D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7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EEEE7E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1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E42BB1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21 </w:t>
            </w:r>
          </w:p>
        </w:tc>
      </w:tr>
      <w:tr w:rsidR="00BD31D2" w:rsidRPr="00BD31D2" w14:paraId="7910A0E3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5D299E5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B669399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939314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1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223F1F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34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807738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0E76B6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4BC621D1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0DF92D83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2B53B69C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591451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114ECC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ACBA10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0EE29C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0049EA79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0B0C3D4D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12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6F9860E7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3CA650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9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692484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24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4EAE4D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5.26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5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259F64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6F9C3578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2EB4CDFE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94F5F4A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507963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46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F19966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46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3AB43D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3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C56237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0B795BD9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6BC2C3C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BF9EC84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DF33AF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7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729628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9B6B91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4.27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4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1E7FA4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4874AE1B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9C55671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32921940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9DF6AD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B11A119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E5E3FB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30BFC852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69BB6CE8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3F48241D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13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4D9E525D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DCA8DD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1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EB0DCC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3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211BBE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D62FE1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1418540D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64E0055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96FA6FB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B65A674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7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5AF7D9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872E93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4.28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4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B68F1FD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07918584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45D21BC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3E3E6D1" w14:textId="77777777" w:rsidR="00BD31D2" w:rsidRPr="00BD31D2" w:rsidRDefault="00BD31D2" w:rsidP="00646FB9">
            <w:pPr>
              <w:rPr>
                <w:b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91A984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35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C507FA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55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73F36A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F1FF1F0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  <w:tr w:rsidR="00BD31D2" w:rsidRPr="00BD31D2" w14:paraId="00113682" w14:textId="77777777" w:rsidTr="00646FB9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4BBE035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6695477D" w14:textId="77777777" w:rsidR="00BD31D2" w:rsidRPr="00BD31D2" w:rsidRDefault="00BD31D2" w:rsidP="00646FB9">
            <w:pPr>
              <w:rPr>
                <w:b/>
                <w:sz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7E47888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2F09F05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41163B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A2A9E8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</w:p>
        </w:tc>
      </w:tr>
      <w:tr w:rsidR="00BD31D2" w:rsidRPr="00BD31D2" w14:paraId="7BE284A0" w14:textId="77777777" w:rsidTr="00646FB9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2F64BDF1" w14:textId="77777777" w:rsidR="00BD31D2" w:rsidRPr="00BD31D2" w:rsidRDefault="00BD31D2" w:rsidP="00646FB9">
            <w:pPr>
              <w:jc w:val="center"/>
              <w:rPr>
                <w:sz w:val="24"/>
              </w:rPr>
            </w:pPr>
            <w:r w:rsidRPr="00BD31D2">
              <w:rPr>
                <w:sz w:val="24"/>
                <w:szCs w:val="24"/>
              </w:rPr>
              <w:t>14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46D7A08A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936BB6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1.241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3BF4BA3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267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CC5660E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7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BE92FF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978 </w:t>
            </w:r>
          </w:p>
        </w:tc>
      </w:tr>
      <w:tr w:rsidR="00BD31D2" w:rsidRPr="00BD31D2" w14:paraId="6019DDBA" w14:textId="77777777" w:rsidTr="00646FB9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C06E32A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F45919B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AEFCEDC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116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CDFA8F6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3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B61B37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E2DDA3B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846 </w:t>
            </w:r>
          </w:p>
        </w:tc>
      </w:tr>
      <w:tr w:rsidR="00BD31D2" w:rsidRPr="00BD31D2" w14:paraId="6643103E" w14:textId="77777777" w:rsidTr="00646FB9">
        <w:trPr>
          <w:trHeight w:val="80"/>
        </w:trPr>
        <w:tc>
          <w:tcPr>
            <w:tcW w:w="562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B5C0FAC" w14:textId="77777777" w:rsidR="00BD31D2" w:rsidRPr="00BD31D2" w:rsidRDefault="00BD31D2" w:rsidP="00646FB9">
            <w:pPr>
              <w:jc w:val="center"/>
              <w:rPr>
                <w:sz w:val="24"/>
              </w:rPr>
            </w:pPr>
          </w:p>
        </w:tc>
        <w:tc>
          <w:tcPr>
            <w:tcW w:w="147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5D210EC" w14:textId="77777777" w:rsidR="00BD31D2" w:rsidRPr="00BD31D2" w:rsidRDefault="00BD31D2" w:rsidP="00646FB9">
            <w:pPr>
              <w:rPr>
                <w:sz w:val="24"/>
              </w:rPr>
            </w:pPr>
            <w:r w:rsidRPr="00BD31D2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6E02CF7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079 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129C3B1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79 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A452D7A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/>
                <w:sz w:val="24"/>
                <w:szCs w:val="24"/>
              </w:rPr>
              <w:t>4.53</w:t>
            </w:r>
            <w:r w:rsidRPr="00BD31D2">
              <w:rPr>
                <w:sz w:val="24"/>
                <w:szCs w:val="24"/>
              </w:rPr>
              <w:t>×10</w:t>
            </w:r>
            <w:r w:rsidRPr="00BD31D2">
              <w:rPr>
                <w:sz w:val="24"/>
                <w:szCs w:val="24"/>
                <w:vertAlign w:val="superscript"/>
              </w:rPr>
              <w:t>-4</w:t>
            </w:r>
            <w:r w:rsidRPr="00BD31D2">
              <w:rPr>
                <w:rFonts w:eastAsia="等线" w:hint="eastAsia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AEE626F" w14:textId="77777777" w:rsidR="00BD31D2" w:rsidRPr="00BD31D2" w:rsidRDefault="00BD31D2" w:rsidP="00646FB9">
            <w:pPr>
              <w:rPr>
                <w:rFonts w:eastAsia="等线"/>
                <w:sz w:val="24"/>
              </w:rPr>
            </w:pPr>
            <w:r w:rsidRPr="00BD31D2">
              <w:rPr>
                <w:rFonts w:eastAsia="等线" w:hint="eastAsia"/>
                <w:sz w:val="24"/>
                <w:szCs w:val="24"/>
              </w:rPr>
              <w:t xml:space="preserve">0.785 </w:t>
            </w:r>
          </w:p>
        </w:tc>
      </w:tr>
    </w:tbl>
    <w:p w14:paraId="36E46E6D" w14:textId="77777777" w:rsidR="00BD31D2" w:rsidRPr="00BD31D2" w:rsidRDefault="00BD31D2" w:rsidP="00BD31D2">
      <w:pPr>
        <w:rPr>
          <w:rFonts w:ascii="Times New Roman" w:eastAsia="宋体" w:hAnsi="Times New Roman" w:cs="Times New Roman"/>
          <w:sz w:val="24"/>
          <w14:ligatures w14:val="none"/>
        </w:rPr>
      </w:pPr>
      <w:r w:rsidRPr="00BD31D2">
        <w:rPr>
          <w:rFonts w:ascii="Times New Roman" w:eastAsia="宋体" w:hAnsi="Times New Roman" w:cs="Times New Roman" w:hint="eastAsia"/>
          <w:sz w:val="24"/>
          <w14:ligatures w14:val="none"/>
        </w:rPr>
        <w:t>Note:</w:t>
      </w:r>
      <w:r w:rsidRPr="00BD31D2">
        <w:rPr>
          <w:rFonts w:ascii="Times New Roman" w:eastAsia="宋体" w:hAnsi="Times New Roman" w:cs="Times New Roman"/>
          <w:sz w:val="24"/>
          <w14:ligatures w14:val="none"/>
        </w:rPr>
        <w:t xml:space="preserve"> FDR corrected for 14 channels.</w:t>
      </w:r>
    </w:p>
    <w:p w14:paraId="2E928147" w14:textId="77777777" w:rsidR="00CF5A27" w:rsidRPr="00BD31D2" w:rsidRDefault="00CF5A27" w:rsidP="00CF5A27"/>
    <w:p w14:paraId="378AA8AB" w14:textId="77777777" w:rsidR="00CF5A27" w:rsidRPr="001F02E1" w:rsidRDefault="00CF5A27"/>
    <w:sectPr w:rsidR="00CF5A27" w:rsidRPr="001F0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D7BE7" w14:textId="77777777" w:rsidR="0002429E" w:rsidRDefault="0002429E" w:rsidP="00CB19D5">
      <w:r>
        <w:separator/>
      </w:r>
    </w:p>
  </w:endnote>
  <w:endnote w:type="continuationSeparator" w:id="0">
    <w:p w14:paraId="460F3B0E" w14:textId="77777777" w:rsidR="0002429E" w:rsidRDefault="0002429E" w:rsidP="00CB1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09057" w14:textId="77777777" w:rsidR="0002429E" w:rsidRDefault="0002429E" w:rsidP="00CB19D5">
      <w:r>
        <w:separator/>
      </w:r>
    </w:p>
  </w:footnote>
  <w:footnote w:type="continuationSeparator" w:id="0">
    <w:p w14:paraId="10B97BA7" w14:textId="77777777" w:rsidR="0002429E" w:rsidRDefault="0002429E" w:rsidP="00CB1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27"/>
    <w:rsid w:val="0002429E"/>
    <w:rsid w:val="001C1574"/>
    <w:rsid w:val="001F02E1"/>
    <w:rsid w:val="003F5348"/>
    <w:rsid w:val="0073013B"/>
    <w:rsid w:val="00BD31D2"/>
    <w:rsid w:val="00CB19D5"/>
    <w:rsid w:val="00CF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7A70D"/>
  <w15:chartTrackingRefBased/>
  <w15:docId w15:val="{E064ACDD-DBF1-41DB-9564-570F0ADB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A2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F5A2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5A2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5A2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5A2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5A2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5A2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5A2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5A2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5A2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5A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5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5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5A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5A2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5A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5A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5A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5A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5A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5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5A2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5A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5A2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F5A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5A2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F5A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5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F5A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5A27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uiPriority w:val="39"/>
    <w:qFormat/>
    <w:rsid w:val="00CF5A2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CB19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19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1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1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倪</dc:creator>
  <cp:keywords/>
  <dc:description/>
  <cp:lastModifiedBy>军 倪</cp:lastModifiedBy>
  <cp:revision>5</cp:revision>
  <dcterms:created xsi:type="dcterms:W3CDTF">2023-12-20T18:47:00Z</dcterms:created>
  <dcterms:modified xsi:type="dcterms:W3CDTF">2023-12-24T03:24:00Z</dcterms:modified>
</cp:coreProperties>
</file>